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535" w:rsidRDefault="00FE6535" w:rsidP="00FE6535">
      <w:pPr>
        <w:pStyle w:val="Caption"/>
        <w:keepNext/>
        <w:jc w:val="both"/>
      </w:pPr>
      <w:bookmarkStart w:id="0" w:name="_Ref322586590"/>
      <w:r>
        <w:t>Table S</w:t>
      </w:r>
      <w:bookmarkEnd w:id="0"/>
      <w:r>
        <w:t xml:space="preserve">6. </w:t>
      </w:r>
      <w:r w:rsidRPr="006427A4">
        <w:rPr>
          <w:rFonts w:cs="Times New Roman"/>
          <w:szCs w:val="20"/>
          <w:lang w:val="en-IE"/>
        </w:rPr>
        <w:t xml:space="preserve">Field rules settings in </w:t>
      </w:r>
      <w:r w:rsidRPr="009C6A56">
        <w:rPr>
          <w:rFonts w:cs="Times New Roman"/>
          <w:smallCaps/>
          <w:szCs w:val="20"/>
          <w:lang w:val="en-IE"/>
        </w:rPr>
        <w:t>ItemTracker</w:t>
      </w:r>
      <w:r w:rsidRPr="006427A4">
        <w:rPr>
          <w:rFonts w:cs="Times New Roman"/>
          <w:szCs w:val="20"/>
          <w:lang w:val="en-IE"/>
        </w:rPr>
        <w:t>.</w:t>
      </w:r>
    </w:p>
    <w:tbl>
      <w:tblPr>
        <w:tblStyle w:val="TableGrid"/>
        <w:tblW w:w="13325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0"/>
        <w:gridCol w:w="4394"/>
        <w:gridCol w:w="1418"/>
        <w:gridCol w:w="1418"/>
        <w:gridCol w:w="3685"/>
      </w:tblGrid>
      <w:tr w:rsidR="00FE6535" w:rsidRPr="006427A4" w:rsidTr="0066783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ule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sult Fie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ssage Typ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ssage</w:t>
            </w:r>
          </w:p>
        </w:tc>
      </w:tr>
      <w:tr w:rsidR="00FE6535" w:rsidRPr="006427A4" w:rsidTr="00667830">
        <w:tc>
          <w:tcPr>
            <w:tcW w:w="2410" w:type="dxa"/>
            <w:tcBorders>
              <w:top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B Code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Value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Bacteria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error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EN([STRAINID])==0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rror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You must enter a StrainID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alm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alm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S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S”+LTRIM(STR(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alm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EN(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)&lt;1 AND LEN([ItemName])&gt;0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rror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ust be filled in!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Strain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species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species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L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S”+LTRIM(STR(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coli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coli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_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9C6A56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E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“E”+LTRIM(STR([Ecoli_ID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ock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Stock _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F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F”+LTRIM(STR(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ock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DNA_ID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DNA _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D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D”+LTRIM(STR([DNA_ID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PCR_ID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PCR _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P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P”+LTRIM(STR([PCR_ID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_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t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”+LTRIM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STR(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 Spaces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STR(1,[Sequence (5--&gt;3)],””)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rror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 spaces are allowed!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pper cas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CASE([Sequence (5--&gt;3)]&lt;&gt; [Sequence (5--&gt;3)])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rror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nly upper case allowed!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ertainLettersForSequence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heckval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[Sequence (5--&gt;3)])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rror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ome of the characters are not allowed!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_ID</w:t>
            </w:r>
            <w:proofErr w:type="spellEnd"/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_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OC Code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OC”+LTRIM(STR(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))</w:t>
            </w:r>
          </w:p>
        </w:tc>
      </w:tr>
      <w:tr w:rsidR="00FE6535" w:rsidRPr="006427A4" w:rsidTr="00667830">
        <w:tc>
          <w:tcPr>
            <w:tcW w:w="2410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WS_ID</w:t>
            </w:r>
          </w:p>
        </w:tc>
        <w:tc>
          <w:tcPr>
            <w:tcW w:w="4394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WS _ID]</w:t>
            </w:r>
          </w:p>
        </w:tc>
        <w:tc>
          <w:tcPr>
            <w:tcW w:w="1418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ting</w:t>
            </w:r>
          </w:p>
        </w:tc>
        <w:tc>
          <w:tcPr>
            <w:tcW w:w="3685" w:type="dxa"/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ow Hidden#True#100#1</w:t>
            </w:r>
          </w:p>
        </w:tc>
      </w:tr>
      <w:tr w:rsidR="00FE6535" w:rsidRPr="006427A4" w:rsidTr="00667830">
        <w:tc>
          <w:tcPr>
            <w:tcW w:w="2410" w:type="dxa"/>
            <w:tcBorders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WS Code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[ItemName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cula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FE6535" w:rsidRPr="006427A4" w:rsidRDefault="00FE6535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WS”+LTRIM(STR([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orkingStock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]))</w:t>
            </w:r>
          </w:p>
        </w:tc>
      </w:tr>
    </w:tbl>
    <w:p w:rsidR="00FE6535" w:rsidRPr="006427A4" w:rsidRDefault="00FE6535" w:rsidP="00FE653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</w:p>
    <w:sectPr w:rsidR="00FE6535" w:rsidRPr="006427A4" w:rsidSect="00FE65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E6535"/>
    <w:rsid w:val="00514BFB"/>
    <w:rsid w:val="005B4669"/>
    <w:rsid w:val="00696522"/>
    <w:rsid w:val="007242C8"/>
    <w:rsid w:val="00730FB4"/>
    <w:rsid w:val="009C6A56"/>
    <w:rsid w:val="00B72BF4"/>
    <w:rsid w:val="00CC19C4"/>
    <w:rsid w:val="00CF3F28"/>
    <w:rsid w:val="00D86798"/>
    <w:rsid w:val="00D912ED"/>
    <w:rsid w:val="00D93047"/>
    <w:rsid w:val="00E671D4"/>
    <w:rsid w:val="00E75495"/>
    <w:rsid w:val="00F412A7"/>
    <w:rsid w:val="00FE6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35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FE6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9-30T15:21:00Z</dcterms:created>
  <dcterms:modified xsi:type="dcterms:W3CDTF">2012-10-01T14:35:00Z</dcterms:modified>
</cp:coreProperties>
</file>